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2822"/>
        <w:gridCol w:w="531"/>
        <w:gridCol w:w="461"/>
        <w:gridCol w:w="3954"/>
        <w:gridCol w:w="769"/>
        <w:gridCol w:w="531"/>
        <w:gridCol w:w="769"/>
        <w:gridCol w:w="531"/>
        <w:gridCol w:w="823"/>
        <w:gridCol w:w="531"/>
        <w:gridCol w:w="823"/>
        <w:gridCol w:w="531"/>
      </w:tblGrid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C. NO.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W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I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EATURE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FP/W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Va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2A/W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PVal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4"/>
                <w:szCs w:val="14"/>
              </w:rPr>
              <w:t>Myc1/W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PVal 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4"/>
                <w:szCs w:val="14"/>
              </w:rPr>
              <w:t>Myc2/W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PVal 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72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 (DIP13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, transmembrane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2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.7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.7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.2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56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ylate kinas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ADK, zinc finger lid regio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9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9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50.0001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7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73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4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ntr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-hands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2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75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I anchored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5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5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15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3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5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6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2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7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4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4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pha tubul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49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bulin, coiled coil, GTP-binding, EEY/F$ motif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9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08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4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406.05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rotubule-associated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7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3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3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PDH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9.6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GAPDH, Rossmann NAD(P) binding fold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43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3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oiled coil, PDZ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39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tubul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49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bulin, coiled coil, GTP-bindi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9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0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21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F attachment prote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5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13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las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9.0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lase-type TIM barrel, paxillin LD motif, PTS2 patter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9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79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F-hands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9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55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regulated protein 78 (BiP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bindi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20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ic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oiled coil, 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3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35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-3-phosphate dehydrogenase [NAD+]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D-Gly3P-DH, NAD(P) binding, PTS2 patter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4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04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P60 chaperon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bindi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42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P-1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8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, 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3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38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70 kDa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bindi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8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5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3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ATP-binding, coiled coil, 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528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-3-phosphate dehydrogenas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8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O, FADG3PDH, FAD/NAD(P) binding, WXXXYIF motif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1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3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12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4 mitotubule-associated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8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nA-like lectin/gluconase, repeats, coiled coil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3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355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k1 glycerol kinase, glycosomal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56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GGY, glycerol kinase, PTS2 pattern, actin-like ATPase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56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F1 elongation factor 1-alpha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P-binding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9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7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KC phosphoglycerate kinas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47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9.9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K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4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0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2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PFK ATP-dependent phosphofructokinas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FK, ATP-binding, Rossmann fold, coiled coil, PTS1 patter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4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6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RP flagellar componen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RN repeats, PIP5K-related, PTB motif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28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4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1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protein 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P70 peptide-binding domain, actin-like ATPase domai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6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50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PFR2 69 kDa paraflagellar rod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4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5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43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PFR1 73 kDa paraflagellar rod protein; PFR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0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9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9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265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, 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1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87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 rich repeats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6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1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507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8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130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.13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.0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07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ynein heavy chain, putative 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+ ATPase core, coiled coil, thiol protease histidine active sit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6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6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021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6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63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215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(A)-binding protein 1; PABP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 recognition motif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6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57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4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55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2 calcium-lipid binding motif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4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9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833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pain, putativ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ptidase family C2.  Proline-rich region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11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P86 nucleolar protei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4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2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458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iled coil.  Nasopharyngeal epithelium specific protein 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8</w:t>
            </w:r>
          </w:p>
        </w:tc>
      </w:tr>
      <w:tr>
        <w:trPr>
          <w:trHeight w:val="165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660</w:t>
            </w:r>
          </w:p>
        </w:tc>
        <w:tc>
          <w:tcPr>
            <w:tcW w:w="282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ich repeats, RNI-like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3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3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304" w:right="130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3:15:00Z</dcterms:created>
  <dc:creator> </dc:creator>
  <dc:description/>
  <cp:keywords/>
  <dc:language>en-US</dc:language>
  <cp:lastModifiedBy>hp502</cp:lastModifiedBy>
  <cp:lastPrinted>2011-09-28T14:14:00Z</cp:lastPrinted>
  <dcterms:modified xsi:type="dcterms:W3CDTF">2011-09-28T13:15:00Z</dcterms:modified>
  <cp:revision>2</cp:revision>
  <dc:subject/>
  <dc:title>ACC</dc:title>
</cp:coreProperties>
</file>